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7ADAA" w14:textId="772FB0BA" w:rsidR="008960ED" w:rsidRPr="001E4194" w:rsidRDefault="001E4194" w:rsidP="001E4194">
      <w:pPr>
        <w:widowControl/>
        <w:rPr>
          <w:rFonts w:ascii="Times New Roman" w:hAnsi="Times New Roman" w:cs="Times New Roman" w:hint="eastAsia"/>
          <w:b/>
          <w:bCs/>
          <w:sz w:val="24"/>
        </w:rPr>
      </w:pPr>
      <w:r w:rsidRPr="001E419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Additional file 1. </w:t>
      </w:r>
      <w:r w:rsidR="005F5CFB" w:rsidRPr="005F5CF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The Primers for MLST Typing and Identification of </w:t>
      </w:r>
      <w:r w:rsidR="005F5CFB" w:rsidRPr="003349D8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lang w:bidi="ar"/>
        </w:rPr>
        <w:t>Escherichia coli</w:t>
      </w:r>
      <w:r w:rsidR="003349D8"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 w:val="24"/>
          <w:lang w:bidi="ar"/>
        </w:rPr>
        <w:t>.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"/>
        <w:gridCol w:w="1332"/>
        <w:gridCol w:w="6804"/>
      </w:tblGrid>
      <w:tr w:rsidR="005F5CFB" w:rsidRPr="005F5CFB" w14:paraId="4174F484" w14:textId="77777777" w:rsidTr="005F5CFB">
        <w:trPr>
          <w:trHeight w:val="397"/>
          <w:jc w:val="center"/>
        </w:trPr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69543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916A3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64940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5F5CFB" w:rsidRPr="005F5CFB" w14:paraId="0B02CDBB" w14:textId="77777777" w:rsidTr="005F5CFB">
        <w:trPr>
          <w:jc w:val="center"/>
        </w:trPr>
        <w:tc>
          <w:tcPr>
            <w:tcW w:w="936" w:type="dxa"/>
            <w:vMerge w:val="restart"/>
            <w:shd w:val="clear" w:color="auto" w:fill="auto"/>
            <w:vAlign w:val="center"/>
          </w:tcPr>
          <w:p w14:paraId="3ED544BE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F5CFB"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16s</w:t>
            </w:r>
          </w:p>
        </w:tc>
        <w:tc>
          <w:tcPr>
            <w:tcW w:w="1332" w:type="dxa"/>
            <w:shd w:val="clear" w:color="auto" w:fill="auto"/>
          </w:tcPr>
          <w:p w14:paraId="16BB103B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6804" w:type="dxa"/>
            <w:shd w:val="clear" w:color="auto" w:fill="auto"/>
          </w:tcPr>
          <w:p w14:paraId="216A6DCB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GTTTGATCCTGGCTCAG</w:t>
            </w:r>
          </w:p>
        </w:tc>
      </w:tr>
      <w:tr w:rsidR="005F5CFB" w:rsidRPr="005F5CFB" w14:paraId="1F9D1723" w14:textId="77777777" w:rsidTr="005F5CFB">
        <w:trPr>
          <w:jc w:val="center"/>
        </w:trPr>
        <w:tc>
          <w:tcPr>
            <w:tcW w:w="936" w:type="dxa"/>
            <w:vMerge/>
            <w:shd w:val="clear" w:color="auto" w:fill="auto"/>
            <w:vAlign w:val="center"/>
          </w:tcPr>
          <w:p w14:paraId="059B2F44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32" w:type="dxa"/>
            <w:shd w:val="clear" w:color="auto" w:fill="auto"/>
          </w:tcPr>
          <w:p w14:paraId="2D70FD40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6804" w:type="dxa"/>
            <w:shd w:val="clear" w:color="auto" w:fill="auto"/>
          </w:tcPr>
          <w:p w14:paraId="62B046E8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GGCTACCTTGTTACGACTT</w:t>
            </w:r>
          </w:p>
        </w:tc>
      </w:tr>
      <w:tr w:rsidR="005F5CFB" w:rsidRPr="005F5CFB" w14:paraId="090D7DB9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688D5FEC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inB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12A5C225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in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7C15BE02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din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6927583F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TGAGAGGTGAGCAATGCGTA</w:t>
            </w:r>
          </w:p>
          <w:p w14:paraId="25715D1A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CGTAGCCCCATCGCTTCCAG</w:t>
            </w:r>
          </w:p>
        </w:tc>
      </w:tr>
      <w:tr w:rsidR="005F5CFB" w:rsidRPr="005F5CFB" w14:paraId="3C5FD199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659CDC6D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cdA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4DC1209B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cdA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050CC071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cdA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553F5244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ATTCGCTTCCCGGAACATTG</w:t>
            </w:r>
          </w:p>
          <w:p w14:paraId="7943E2C6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ATGATCGCGTCACCAAAYTC</w:t>
            </w:r>
          </w:p>
        </w:tc>
      </w:tr>
      <w:tr w:rsidR="005F5CFB" w:rsidRPr="005F5CFB" w14:paraId="7939D945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42F8A43D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abB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57C180D7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ab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3578994A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ab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6E9D75E9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AATCCAATATGACCCGCGAG</w:t>
            </w:r>
          </w:p>
          <w:p w14:paraId="29C1572B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GGTTCCAGTTCGTCGATAAT</w:t>
            </w:r>
          </w:p>
        </w:tc>
      </w:tr>
      <w:tr w:rsidR="005F5CFB" w:rsidRPr="005F5CFB" w14:paraId="4005FD53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3B51254D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olB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3310D0EB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ol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272B87F6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ol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4C0BB1DF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GGCGGCTATGTGATGGATTC</w:t>
            </w:r>
          </w:p>
          <w:p w14:paraId="77B3991E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GGTTGGCATCAGAAAACGGC</w:t>
            </w:r>
          </w:p>
        </w:tc>
      </w:tr>
      <w:tr w:rsidR="005F5CFB" w:rsidRPr="005F5CFB" w14:paraId="260432D0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40D42282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utB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253CA866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ut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23151C5C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ut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7BEDBDF3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CTGTTTAACCCGTGGATTGC</w:t>
            </w:r>
          </w:p>
          <w:p w14:paraId="6A9D0CE2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GCATCGGCCTCGGCAAAGCG</w:t>
            </w:r>
          </w:p>
        </w:tc>
      </w:tr>
      <w:tr w:rsidR="005F5CFB" w:rsidRPr="005F5CFB" w14:paraId="30070A6B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0A1E20F2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pA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40E28D0D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pA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4E49FAD9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pA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0729297B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GCTACGAATCTCTGTTTGCC</w:t>
            </w:r>
          </w:p>
          <w:p w14:paraId="51291492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GCTTTCATCGGTTGTACAAA</w:t>
            </w:r>
          </w:p>
        </w:tc>
      </w:tr>
      <w:tr w:rsidR="005F5CFB" w:rsidRPr="005F5CFB" w14:paraId="4CF95401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19277B7F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pB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1AB97BB3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p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58CB3D38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trpB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07F87A38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TTCCCAGTCACGACGTTGTACACTATATGCTGGGCACCGC</w:t>
            </w:r>
          </w:p>
          <w:p w14:paraId="627566E5" w14:textId="77777777" w:rsidR="005F5CFB" w:rsidRPr="005F5CFB" w:rsidRDefault="005F5CFB" w:rsidP="005F5CF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5C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GTGAGCGGATAACAATTTCCCTCGTGCTTTCAAAATATC</w:t>
            </w:r>
          </w:p>
        </w:tc>
      </w:tr>
      <w:tr w:rsidR="005F5CFB" w:rsidRPr="00974E3E" w14:paraId="44D651C8" w14:textId="77777777" w:rsidTr="005F5CFB">
        <w:trPr>
          <w:jc w:val="center"/>
        </w:trPr>
        <w:tc>
          <w:tcPr>
            <w:tcW w:w="936" w:type="dxa"/>
            <w:shd w:val="clear" w:color="auto" w:fill="auto"/>
            <w:vAlign w:val="center"/>
          </w:tcPr>
          <w:p w14:paraId="14188B06" w14:textId="77777777" w:rsidR="005F5CFB" w:rsidRPr="005F5CFB" w:rsidRDefault="005F5CFB" w:rsidP="00465A6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 w:bidi="ar-SA"/>
                <w14:ligatures w14:val="none"/>
              </w:rPr>
            </w:pPr>
            <w:proofErr w:type="spellStart"/>
            <w:r w:rsidRPr="005F5CFB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 w:bidi="ar-SA"/>
                <w14:ligatures w14:val="none"/>
              </w:rPr>
              <w:t>uidA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0C9A24CC" w14:textId="77777777" w:rsidR="005F5CFB" w:rsidRPr="005F5CFB" w:rsidRDefault="005F5CFB" w:rsidP="00465A6D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uidA</w:t>
            </w:r>
            <w:proofErr w:type="spellEnd"/>
            <w:r w:rsidRPr="005F5CFB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F</w:t>
            </w:r>
          </w:p>
          <w:p w14:paraId="108261C1" w14:textId="77777777" w:rsidR="005F5CFB" w:rsidRPr="005F5CFB" w:rsidRDefault="005F5CFB" w:rsidP="00465A6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 w:bidi="ar-SA"/>
                <w14:ligatures w14:val="none"/>
              </w:rPr>
            </w:pPr>
            <w:proofErr w:type="spellStart"/>
            <w:r w:rsidRPr="005F5CFB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 w:bidi="ar-SA"/>
                <w14:ligatures w14:val="none"/>
              </w:rPr>
              <w:t>uidA</w:t>
            </w:r>
            <w:proofErr w:type="spellEnd"/>
            <w:r w:rsidRPr="005F5CFB">
              <w:rPr>
                <w:rFonts w:ascii="Times New Roman" w:eastAsiaTheme="minorEastAsia" w:hAnsi="Times New Roman"/>
                <w:snapToGrid/>
                <w:sz w:val="24"/>
                <w:szCs w:val="24"/>
                <w:lang w:eastAsia="zh-CN" w:bidi="ar-SA"/>
                <w14:ligatures w14:val="none"/>
              </w:rPr>
              <w:t>-R</w:t>
            </w:r>
          </w:p>
        </w:tc>
        <w:tc>
          <w:tcPr>
            <w:tcW w:w="6804" w:type="dxa"/>
            <w:shd w:val="clear" w:color="auto" w:fill="auto"/>
          </w:tcPr>
          <w:p w14:paraId="74ECF311" w14:textId="77777777" w:rsidR="005F5CFB" w:rsidRPr="005F5CFB" w:rsidRDefault="005F5CFB" w:rsidP="00465A6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F5CFB">
              <w:rPr>
                <w:rFonts w:ascii="Times New Roman" w:hAnsi="Times New Roman" w:cs="Times New Roman"/>
                <w:bCs/>
                <w:szCs w:val="21"/>
              </w:rPr>
              <w:t>GTTTTCCCAGTCACGACGTTGTACATTACGGCAAAGTGTGGGTCAAT</w:t>
            </w:r>
          </w:p>
          <w:p w14:paraId="4135B7BB" w14:textId="77777777" w:rsidR="005F5CFB" w:rsidRPr="005F5CFB" w:rsidRDefault="005F5CFB" w:rsidP="00465A6D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F5CFB">
              <w:rPr>
                <w:rFonts w:ascii="Times New Roman" w:eastAsia="宋体" w:hAnsi="Times New Roman"/>
                <w:bCs/>
                <w:sz w:val="21"/>
                <w:szCs w:val="21"/>
                <w:lang w:eastAsia="zh-CN"/>
              </w:rPr>
              <w:t>TTGTGAGCGGATAACAATTTCCCATCAGCACGTTATCGAATCCTT</w:t>
            </w:r>
          </w:p>
        </w:tc>
      </w:tr>
    </w:tbl>
    <w:p w14:paraId="07E4DDDE" w14:textId="77777777" w:rsidR="008960ED" w:rsidRPr="005F5CFB" w:rsidRDefault="008960ED">
      <w:pPr>
        <w:rPr>
          <w:rFonts w:ascii="Times New Roman" w:hAnsi="Times New Roman" w:cs="Times New Roman"/>
          <w:sz w:val="24"/>
        </w:rPr>
      </w:pPr>
    </w:p>
    <w:sectPr w:rsidR="008960ED" w:rsidRPr="005F5CFB" w:rsidSect="009D35C3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02C5E" w14:textId="77777777" w:rsidR="003349D8" w:rsidRDefault="003349D8" w:rsidP="003349D8">
      <w:r>
        <w:separator/>
      </w:r>
    </w:p>
  </w:endnote>
  <w:endnote w:type="continuationSeparator" w:id="0">
    <w:p w14:paraId="55D4BDCA" w14:textId="77777777" w:rsidR="003349D8" w:rsidRDefault="003349D8" w:rsidP="00334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C1057" w14:textId="77777777" w:rsidR="003349D8" w:rsidRDefault="003349D8" w:rsidP="003349D8">
      <w:r>
        <w:separator/>
      </w:r>
    </w:p>
  </w:footnote>
  <w:footnote w:type="continuationSeparator" w:id="0">
    <w:p w14:paraId="53CB191B" w14:textId="77777777" w:rsidR="003349D8" w:rsidRDefault="003349D8" w:rsidP="00334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0ED"/>
    <w:rsid w:val="001E4194"/>
    <w:rsid w:val="003349D8"/>
    <w:rsid w:val="005F5CFB"/>
    <w:rsid w:val="007A2D28"/>
    <w:rsid w:val="008960ED"/>
    <w:rsid w:val="009D35C3"/>
    <w:rsid w:val="14D75FA6"/>
    <w:rsid w:val="1F12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62736D"/>
  <w15:docId w15:val="{C9AEDE9E-5002-4CE4-BC35-9DC711BD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5F5CF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  <w14:ligatures w14:val="standardContextual"/>
    </w:rPr>
  </w:style>
  <w:style w:type="paragraph" w:styleId="a3">
    <w:name w:val="header"/>
    <w:basedOn w:val="a"/>
    <w:link w:val="a4"/>
    <w:rsid w:val="003349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49D8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rsid w:val="00334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49D8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982</Characters>
  <Application>Microsoft Office Word</Application>
  <DocSecurity>0</DocSecurity>
  <Lines>8</Lines>
  <Paragraphs>2</Paragraphs>
  <ScaleCrop>false</ScaleCrop>
  <Company>INRAE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王坤</cp:lastModifiedBy>
  <cp:revision>5</cp:revision>
  <dcterms:created xsi:type="dcterms:W3CDTF">2025-05-23T13:51:00Z</dcterms:created>
  <dcterms:modified xsi:type="dcterms:W3CDTF">2025-07-16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2Q1NzRiZjliMzhiYzlhNDg4NDMzODliMmY1YmI2NjYiLCJ1c2VySWQiOiI2OTI3NTI2MDEifQ==</vt:lpwstr>
  </property>
  <property fmtid="{D5CDD505-2E9C-101B-9397-08002B2CF9AE}" pid="4" name="ICV">
    <vt:lpwstr>BC10AD205B914656848540F08508215A_12</vt:lpwstr>
  </property>
</Properties>
</file>